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7"/>
        </w:rPr>
      </w:pPr>
      <w:r>
        <w:rPr>
          <w:rFonts w:cs="Times New Roman" w:ascii="Times New Roman" w:hAnsi="Times New Roman"/>
          <w:b/>
          <w:sz w:val="27"/>
        </w:rPr>
        <w:t>Additional file 2: Draft MEDLINE literature search</w:t>
      </w:r>
    </w:p>
    <w:p>
      <w:pPr>
        <w:pStyle w:val="Normal"/>
        <w:rPr>
          <w:rFonts w:ascii="Times New Roman" w:hAnsi="Times New Roman" w:eastAsia="Arial Unicode MS" w:cs="Times New Roman"/>
          <w:lang w:val="fr-FR"/>
        </w:rPr>
      </w:pPr>
      <w:r>
        <w:rPr>
          <w:rFonts w:eastAsia="Arial Unicode MS" w:cs="Times New Roman" w:ascii="Times New Roman" w:hAnsi="Times New Roman"/>
          <w:lang w:val="fr-FR"/>
        </w:rPr>
        <w:t xml:space="preserve">1     exp Diabetes Mellitus, Type 1/ [ Type 1 Diabetes Mellitus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     exp Diabetic Ketoacidosis/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     T1DM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     IDDM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     (insulin adj depend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     insulin-depend$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     insulin?depend$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     ("typ$ 1"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9     ("typ$ I"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0     ("typ$ 1"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1     ("typ$ I"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2     (acidos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3     (juvenil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4     (child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5     (keto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6     (labil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7     (britt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8     (earl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19     (p?ediatric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0     (acidos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1     (juvenil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2     (child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3     (keto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4     (labil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5     (britt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6     (earl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7     (p?ediatric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8     (auto-immun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29     (autoimmun$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0     ("sudden onset" adj2 diabe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1     (auto-immun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2     (autoimmun$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3     ("sudden onset" adj2 DM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4     ("insulin$ defic$" adj2 absolut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5     or/1-34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6     Insulin, Long-Acting/ [ long-acting insulin terms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7     Insulin/aa [Analogs &amp; Derivatives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8     Hypoglycemic Agents/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39     (antidiabetic adj agen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0     (anti-diabetic adj agen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1     (antidiabetic adj drug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2     (anti-diabetic adj drug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3     antidiabet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4     anti-diabet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5     (antihyperglyc?emic adj agen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6     (anti-hyperglyc?emic adj agen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7     antihyperglyc?em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8     anti-hyperglyc?em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49     (hypoglyc?emic adj drug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0     (hypo-glyc?emic adj drug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1     (hypoglyc?emic adj effec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2     (hypo-glyc?emic adj effect?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3     hypoglyc?em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4     hypo-glyc?emics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5     (longacting adj2 insulin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6     ("long acting" adj2 insulin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7     ("longacting" adj2 analog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8     ("long acting" adj2 analog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59     (semilente adj insulin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0     (insulin$ adj2 analog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1     (insulin$ adj2 derivativ$).tw,ot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2     lantus.mp. [ Glargine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3     optisulin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4     Gly$A21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5     A21Gly$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6     (gly$ adj1 A21)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7     HOE-901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8     HOE901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69     SoloStar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0     glargin$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1     glargine.rn. [ CAS Registry Number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2     detemir.mp. [ Detemir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3     levemir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4     NN 304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5     LS-186557.mp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6     detemir.rn. [ CAS Registry Number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7     or/36-76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8     exp Adult/ [ validated geriatric filter - best sensitivity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79     adult.mp. [ validated adult filter - best sensitivity ]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0     Middle Aged/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1     age$.tw.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2     or/78-81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3     35 and 77 and 82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4     exp Animals/ not (Humans/ and exp Animals/) 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 xml:space="preserve">85     83 not 84 </w:t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5:57:00Z</dcterms:created>
  <dc:creator>abanua</dc:creator>
  <dc:description/>
  <cp:keywords/>
  <dc:language>en-US</dc:language>
  <cp:lastModifiedBy>abanua</cp:lastModifiedBy>
  <dcterms:modified xsi:type="dcterms:W3CDTF">2013-03-24T06:00:00Z</dcterms:modified>
  <cp:revision>1</cp:revision>
  <dc:subject/>
  <dc:title/>
</cp:coreProperties>
</file>